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322" w:rsidRPr="00D94F65" w:rsidRDefault="00484F4B" w:rsidP="00184322">
      <w:pPr>
        <w:tabs>
          <w:tab w:val="left" w:pos="1022"/>
          <w:tab w:val="left" w:pos="1464"/>
          <w:tab w:val="left" w:pos="2179"/>
          <w:tab w:val="left" w:pos="2933"/>
          <w:tab w:val="left" w:pos="3761"/>
          <w:tab w:val="left" w:pos="4601"/>
          <w:tab w:val="left" w:pos="5416"/>
          <w:tab w:val="left" w:pos="6151"/>
          <w:tab w:val="left" w:pos="6966"/>
          <w:tab w:val="left" w:pos="7806"/>
          <w:tab w:val="left" w:pos="8933"/>
          <w:tab w:val="left" w:pos="9748"/>
          <w:tab w:val="left" w:pos="10589"/>
          <w:tab w:val="left" w:pos="11417"/>
          <w:tab w:val="left" w:pos="1224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bookmarkStart w:id="0" w:name="_GoBack"/>
      <w:bookmarkEnd w:id="0"/>
      <w:r w:rsidR="00184322" w:rsidRPr="00D94F65">
        <w:rPr>
          <w:rFonts w:ascii="Times New Roman" w:hAnsi="Times New Roman" w:cs="Times New Roman"/>
          <w:b/>
        </w:rPr>
        <w:t xml:space="preserve"> Table 8.</w:t>
      </w:r>
      <w:r w:rsidR="00184322" w:rsidRPr="00D94F65">
        <w:rPr>
          <w:rFonts w:ascii="Times New Roman" w:hAnsi="Times New Roman" w:cs="Times New Roman"/>
        </w:rPr>
        <w:t xml:space="preserve"> HEI-2015 component selection in the WHNRC Nutritional Phenotyping study cohort by stepwise discriminant analysis</w:t>
      </w:r>
    </w:p>
    <w:tbl>
      <w:tblPr>
        <w:tblStyle w:val="TableGrid1"/>
        <w:tblW w:w="13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624"/>
        <w:gridCol w:w="726"/>
        <w:gridCol w:w="870"/>
        <w:gridCol w:w="869"/>
        <w:gridCol w:w="870"/>
        <w:gridCol w:w="869"/>
        <w:gridCol w:w="870"/>
        <w:gridCol w:w="989"/>
        <w:gridCol w:w="720"/>
        <w:gridCol w:w="929"/>
        <w:gridCol w:w="848"/>
        <w:gridCol w:w="874"/>
        <w:gridCol w:w="861"/>
        <w:gridCol w:w="861"/>
        <w:gridCol w:w="820"/>
      </w:tblGrid>
      <w:tr w:rsidR="00184322" w:rsidRPr="001A68FB" w:rsidTr="00287619">
        <w:trPr>
          <w:trHeight w:val="270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50" w:type="dxa"/>
            <w:gridSpan w:val="13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1A68FB">
              <w:rPr>
                <w:rFonts w:ascii="Times New Roman" w:hAnsi="Times New Roman" w:cs="Times New Roman"/>
                <w:i/>
                <w:sz w:val="18"/>
              </w:rPr>
              <w:t>Women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Age (y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n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Step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3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 xml:space="preserve">18-33  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73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AdSu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Sod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Dairy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G&amp;B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rG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Pro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atFat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FAs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Fru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WGr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S&amp;PPro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Wfru</w:t>
            </w:r>
            <w:proofErr w:type="spellEnd"/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7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6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8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18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3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0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5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8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0.66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74.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71.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6.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6.8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2.3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2.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5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6.5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9.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23.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</w:tr>
      <w:tr w:rsidR="00184322" w:rsidRPr="001A68FB" w:rsidTr="00184322">
        <w:trPr>
          <w:trHeight w:val="299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4-49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7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Fru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atFat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Sod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Fru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&amp;PPr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Pro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Dairy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Gr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G&amp;B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rGr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AdSu</w:t>
            </w:r>
            <w:proofErr w:type="spellEnd"/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5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10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5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1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6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6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6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1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0.75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8.8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3.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8.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8.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5.2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1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5.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5.5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8.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12.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</w:tr>
      <w:tr w:rsidR="00184322" w:rsidRPr="001A68FB" w:rsidTr="00184322">
        <w:trPr>
          <w:trHeight w:val="215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0-6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6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Sod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Adsu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Dairy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Pro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rGr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G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&amp;PPro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atFat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8"/>
              </w:rPr>
              <w:t>FAs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G&amp;B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ToFru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wFru</w:t>
            </w:r>
            <w:proofErr w:type="spellEnd"/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2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9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15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14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0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6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7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8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8"/>
              </w:rPr>
              <w:t>0.85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184322" w:rsidRPr="001A68FB" w:rsidTr="00184322">
        <w:trPr>
          <w:trHeight w:val="8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8.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3.4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0.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1.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3.4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5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1.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.6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0.77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8"/>
              </w:rPr>
              <w:t>1.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184322" w:rsidRPr="001A68FB" w:rsidTr="00287619">
        <w:trPr>
          <w:trHeight w:val="270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5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1A68FB">
              <w:rPr>
                <w:rFonts w:ascii="Times New Roman" w:hAnsi="Times New Roman" w:cs="Times New Roman"/>
                <w:i/>
                <w:sz w:val="18"/>
              </w:rPr>
              <w:t>Men</w:t>
            </w:r>
          </w:p>
        </w:tc>
      </w:tr>
      <w:tr w:rsidR="00184322" w:rsidRPr="001A68FB" w:rsidTr="00184322">
        <w:trPr>
          <w:trHeight w:val="275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8-33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60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G&amp;B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atFat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Fru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rGr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184322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&amp;PPr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Pro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FAs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Gr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Dairy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Fru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Sod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AdSu</w:t>
            </w:r>
            <w:proofErr w:type="spellEnd"/>
          </w:p>
        </w:tc>
      </w:tr>
      <w:tr w:rsidR="00184322" w:rsidRPr="001A68FB" w:rsidTr="00184322">
        <w:trPr>
          <w:trHeight w:val="80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9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0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4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5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7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0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66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7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0.86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7.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5.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9.5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3.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7.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6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4.9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8.5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6.9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6.7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4-49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9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rGr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FA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&amp;PPro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Fru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Pr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G&amp;B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AdSu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  <w:szCs w:val="16"/>
              </w:rPr>
              <w:t>SatFat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6"/>
              </w:rPr>
              <w:t>Dairy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8"/>
              </w:rPr>
              <w:t>ToFru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od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wGr</w:t>
            </w:r>
            <w:proofErr w:type="spellEnd"/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3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6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5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2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3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67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71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6"/>
              </w:rPr>
              <w:t>0.85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68FB">
              <w:rPr>
                <w:sz w:val="18"/>
                <w:szCs w:val="18"/>
              </w:rPr>
              <w:t>0.74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82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74</w:t>
            </w:r>
          </w:p>
        </w:tc>
      </w:tr>
      <w:tr w:rsidR="00184322" w:rsidRPr="001A68FB" w:rsidTr="00184322">
        <w:trPr>
          <w:trHeight w:val="285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8.96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5.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8.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9.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1.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8.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0.5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15.5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  <w:szCs w:val="16"/>
              </w:rPr>
              <w:t>7.88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A68FB">
              <w:rPr>
                <w:sz w:val="18"/>
                <w:szCs w:val="18"/>
              </w:rPr>
              <w:t>14.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18.9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68.8</w:t>
            </w:r>
          </w:p>
        </w:tc>
      </w:tr>
      <w:tr w:rsidR="00184322" w:rsidRPr="001A68FB" w:rsidTr="00184322">
        <w:trPr>
          <w:trHeight w:val="313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0-6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Veg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G&amp;B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FAs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Dairy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rGr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ToFru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SatFA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b/>
                <w:sz w:val="18"/>
              </w:rPr>
              <w:t>wGr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</w:rPr>
              <w:t>wFru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AdSu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od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&amp;PPro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Pro</w:t>
            </w:r>
            <w:proofErr w:type="spellEnd"/>
          </w:p>
        </w:tc>
      </w:tr>
      <w:tr w:rsidR="00184322" w:rsidRPr="001A68FB" w:rsidTr="00184322">
        <w:trPr>
          <w:trHeight w:val="285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17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1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30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45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4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59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0.95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77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70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70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60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58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8.5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3.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0.27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28.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4.1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4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4.5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A68FB">
              <w:rPr>
                <w:rFonts w:ascii="Times New Roman" w:hAnsi="Times New Roman" w:cs="Times New Roman"/>
                <w:b/>
                <w:sz w:val="18"/>
              </w:rPr>
              <w:t>1.5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.33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8.4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8.03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15.8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16.6</w:t>
            </w:r>
          </w:p>
        </w:tc>
      </w:tr>
      <w:tr w:rsidR="00184322" w:rsidRPr="001A68FB" w:rsidTr="00287619">
        <w:trPr>
          <w:trHeight w:val="270"/>
        </w:trPr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25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1A68FB">
              <w:rPr>
                <w:rFonts w:ascii="Times New Roman" w:hAnsi="Times New Roman" w:cs="Times New Roman"/>
                <w:i/>
                <w:sz w:val="18"/>
              </w:rPr>
              <w:t>All Subjects</w:t>
            </w:r>
          </w:p>
        </w:tc>
      </w:tr>
      <w:tr w:rsidR="00184322" w:rsidRPr="001A68FB" w:rsidTr="00184322">
        <w:trPr>
          <w:trHeight w:val="254"/>
        </w:trPr>
        <w:tc>
          <w:tcPr>
            <w:tcW w:w="96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18-5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377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Veg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od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Dairy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WFru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AdSu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6"/>
              </w:rPr>
              <w:t>S&amp;PPr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FA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Pro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G&amp;B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Fru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atFA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rG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WGr</w:t>
            </w:r>
            <w:proofErr w:type="spellEnd"/>
          </w:p>
        </w:tc>
      </w:tr>
      <w:tr w:rsidR="00184322" w:rsidRPr="001A68FB" w:rsidTr="00184322">
        <w:trPr>
          <w:trHeight w:val="285"/>
        </w:trPr>
        <w:tc>
          <w:tcPr>
            <w:tcW w:w="968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R</w:t>
            </w:r>
            <w:r w:rsidRPr="001A68FB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1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86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2</w:t>
            </w:r>
          </w:p>
        </w:tc>
        <w:tc>
          <w:tcPr>
            <w:tcW w:w="87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98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7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3</w:t>
            </w:r>
          </w:p>
        </w:tc>
        <w:tc>
          <w:tcPr>
            <w:tcW w:w="929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848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874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4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08</w:t>
            </w:r>
          </w:p>
        </w:tc>
        <w:tc>
          <w:tcPr>
            <w:tcW w:w="861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10</w:t>
            </w:r>
          </w:p>
        </w:tc>
        <w:tc>
          <w:tcPr>
            <w:tcW w:w="820" w:type="dxa"/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0.17</w:t>
            </w:r>
          </w:p>
        </w:tc>
      </w:tr>
      <w:tr w:rsidR="00184322" w:rsidRPr="001A68FB" w:rsidTr="00184322">
        <w:trPr>
          <w:trHeight w:val="270"/>
        </w:trPr>
        <w:tc>
          <w:tcPr>
            <w:tcW w:w="96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right"/>
              <w:rPr>
                <w:rFonts w:ascii="Times New Roman" w:hAnsi="Times New Roman" w:cs="Times New Roman"/>
                <w:sz w:val="18"/>
              </w:rPr>
            </w:pPr>
            <w:r w:rsidRPr="001A68FB">
              <w:rPr>
                <w:rFonts w:ascii="Times New Roman" w:hAnsi="Times New Roman" w:cs="Times New Roman"/>
                <w:sz w:val="18"/>
              </w:rPr>
              <w:t>-2L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75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6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5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4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42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3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30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2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1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1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300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295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184322" w:rsidRPr="001A68FB" w:rsidRDefault="00184322" w:rsidP="00287619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273</w:t>
            </w:r>
          </w:p>
        </w:tc>
      </w:tr>
      <w:tr w:rsidR="00184322" w:rsidRPr="001A68FB" w:rsidTr="00287619">
        <w:trPr>
          <w:trHeight w:val="504"/>
        </w:trPr>
        <w:tc>
          <w:tcPr>
            <w:tcW w:w="13568" w:type="dxa"/>
            <w:gridSpan w:val="16"/>
            <w:tcBorders>
              <w:top w:val="single" w:sz="4" w:space="0" w:color="auto"/>
            </w:tcBorders>
          </w:tcPr>
          <w:p w:rsidR="00184322" w:rsidRPr="001A68FB" w:rsidRDefault="00184322" w:rsidP="00287619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he step is the selection sequence of HEI-component by gender and age category. The numbers in bold are the HEI-components that were included in the final model. The entropy r-square (R2) and -2logLikelihood (-2LL) correspond to models built with all variables up to the included step. HEI-components ranked by frequency of appearance in final models: HEI-components ranked by frequency of appearance in models: Dairy (n =6); total-vegetables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Veg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6); saturated fat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satFat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6); greens and beans (G&amp;B; n =5);  total protein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Pro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5); refined-grains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rGr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5); fatty acids (FAs; n =5); whole-grain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wGr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4); total-fruit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ToFru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4); sea-food and plants (S&amp;PPRO; n =4); whole-fruits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WFru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3);  Added sugars (</w:t>
            </w:r>
            <w:proofErr w:type="spellStart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AdSu</w:t>
            </w:r>
            <w:proofErr w:type="spellEnd"/>
            <w:r w:rsidRPr="001A68FB">
              <w:rPr>
                <w:rFonts w:ascii="Times New Roman" w:hAnsi="Times New Roman" w:cs="Times New Roman"/>
                <w:sz w:val="18"/>
                <w:szCs w:val="16"/>
              </w:rPr>
              <w:t>; n =3); sodium (Sod; n =3).</w:t>
            </w:r>
          </w:p>
        </w:tc>
      </w:tr>
    </w:tbl>
    <w:p w:rsidR="00184322" w:rsidRDefault="00184322" w:rsidP="00184322">
      <w:pPr>
        <w:sectPr w:rsidR="00184322" w:rsidSect="00906AB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A1AC0" w:rsidRDefault="00EA1AC0"/>
    <w:sectPr w:rsidR="00EA1AC0" w:rsidSect="001843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322"/>
    <w:rsid w:val="00184322"/>
    <w:rsid w:val="00484F4B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D8BCF"/>
  <w15:chartTrackingRefBased/>
  <w15:docId w15:val="{86BD28A5-4700-45AD-B447-0A020CE35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8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7:00Z</dcterms:created>
  <dcterms:modified xsi:type="dcterms:W3CDTF">2020-12-23T18:35:00Z</dcterms:modified>
</cp:coreProperties>
</file>